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320D" w:rsidRDefault="00AE320D" w:rsidP="00D009EF">
      <w:pPr>
        <w:spacing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bookmarkStart w:id="0" w:name="_Hlk530049254"/>
      <w:bookmarkStart w:id="1" w:name="_GoBack"/>
      <w:bookmarkEnd w:id="1"/>
      <w:r w:rsidRPr="00DD09EA">
        <w:rPr>
          <w:rFonts w:ascii="Times New Roman" w:hAnsi="Times New Roman" w:cs="Times New Roman"/>
          <w:sz w:val="24"/>
          <w:szCs w:val="24"/>
        </w:rPr>
        <w:t>S</w:t>
      </w:r>
      <w:r w:rsidR="00FA0692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DD09E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rude </w:t>
      </w:r>
      <w:r w:rsidRPr="00F553F7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Vaccine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Effectiveness (VE) of 23-valent Pneumococcal Polysaccharide Vaccine against Hospitalization and</w:t>
      </w:r>
      <w:r w:rsidRPr="00F553F7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30-day mortality</w:t>
      </w:r>
    </w:p>
    <w:tbl>
      <w:tblPr>
        <w:tblStyle w:val="a3"/>
        <w:tblW w:w="13789" w:type="dxa"/>
        <w:tblLook w:val="04A0" w:firstRow="1" w:lastRow="0" w:firstColumn="1" w:lastColumn="0" w:noHBand="0" w:noVBand="1"/>
      </w:tblPr>
      <w:tblGrid>
        <w:gridCol w:w="2349"/>
        <w:gridCol w:w="2218"/>
        <w:gridCol w:w="2427"/>
        <w:gridCol w:w="2219"/>
        <w:gridCol w:w="2358"/>
        <w:gridCol w:w="2218"/>
      </w:tblGrid>
      <w:tr w:rsidR="00AE320D" w:rsidTr="00AE320D">
        <w:trPr>
          <w:trHeight w:val="492"/>
        </w:trPr>
        <w:tc>
          <w:tcPr>
            <w:tcW w:w="2349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bookmarkEnd w:id="0"/>
          <w:p w:rsidR="00AE320D" w:rsidRPr="004F2A6D" w:rsidRDefault="00AE320D" w:rsidP="00A91584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ason</w:t>
            </w:r>
          </w:p>
        </w:tc>
        <w:tc>
          <w:tcPr>
            <w:tcW w:w="22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320D" w:rsidRPr="004F2A6D" w:rsidRDefault="00AE320D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46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320D" w:rsidRPr="00AB1FC3" w:rsidRDefault="00AE320D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Hospitalization</w:t>
            </w:r>
          </w:p>
        </w:tc>
        <w:tc>
          <w:tcPr>
            <w:tcW w:w="4576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320D" w:rsidRPr="00AB1FC3" w:rsidRDefault="00AE320D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30-day mortality</w:t>
            </w:r>
          </w:p>
        </w:tc>
      </w:tr>
      <w:tr w:rsidR="00AE320D" w:rsidTr="00AE320D">
        <w:trPr>
          <w:trHeight w:val="507"/>
        </w:trPr>
        <w:tc>
          <w:tcPr>
            <w:tcW w:w="2349" w:type="dxa"/>
            <w:vMerge w:val="restart"/>
            <w:tcBorders>
              <w:left w:val="nil"/>
              <w:right w:val="nil"/>
            </w:tcBorders>
            <w:vAlign w:val="center"/>
          </w:tcPr>
          <w:p w:rsidR="00AE320D" w:rsidRPr="004F2A6D" w:rsidRDefault="00AE320D" w:rsidP="00A91584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14-2015 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eason</w:t>
            </w:r>
          </w:p>
        </w:tc>
        <w:tc>
          <w:tcPr>
            <w:tcW w:w="2218" w:type="dxa"/>
            <w:tcBorders>
              <w:left w:val="nil"/>
              <w:right w:val="nil"/>
            </w:tcBorders>
            <w:vAlign w:val="center"/>
          </w:tcPr>
          <w:p w:rsidR="00AE320D" w:rsidRPr="004F2A6D" w:rsidRDefault="00AE320D" w:rsidP="00A9158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F2A6D">
              <w:rPr>
                <w:rFonts w:ascii="Times New Roman" w:hAnsi="Times New Roman" w:cs="Times New Roman"/>
                <w:sz w:val="22"/>
              </w:rPr>
              <w:t xml:space="preserve">Crude </w:t>
            </w:r>
            <w:r w:rsidRPr="004F2A6D">
              <w:rPr>
                <w:rFonts w:ascii="Times New Roman" w:hAnsi="Times New Roman" w:cs="Times New Roman" w:hint="eastAsia"/>
                <w:sz w:val="22"/>
              </w:rPr>
              <w:t>VE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4646" w:type="dxa"/>
            <w:gridSpan w:val="2"/>
            <w:tcBorders>
              <w:left w:val="nil"/>
              <w:right w:val="nil"/>
            </w:tcBorders>
            <w:vAlign w:val="center"/>
          </w:tcPr>
          <w:p w:rsidR="00AE320D" w:rsidRPr="00AB1FC3" w:rsidRDefault="00651790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38 (6 to 59</w:t>
            </w:r>
            <w:r w:rsidR="00AE320D" w:rsidRPr="00AB1FC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4576" w:type="dxa"/>
            <w:gridSpan w:val="2"/>
            <w:tcBorders>
              <w:left w:val="nil"/>
              <w:right w:val="nil"/>
            </w:tcBorders>
            <w:vAlign w:val="center"/>
          </w:tcPr>
          <w:p w:rsidR="00AE320D" w:rsidRPr="00AB1FC3" w:rsidRDefault="00651790" w:rsidP="0065179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43</w:t>
            </w:r>
            <w:r w:rsidRPr="00AB1FC3">
              <w:rPr>
                <w:rFonts w:ascii="Times New Roman" w:hAnsi="Times New Roman" w:cs="Times New Roman" w:hint="eastAsia"/>
                <w:sz w:val="22"/>
              </w:rPr>
              <w:t xml:space="preserve"> (-102 to 84</w:t>
            </w:r>
            <w:r w:rsidR="00AE320D" w:rsidRPr="00AB1FC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AE320D" w:rsidTr="00AE320D">
        <w:trPr>
          <w:trHeight w:val="1015"/>
        </w:trPr>
        <w:tc>
          <w:tcPr>
            <w:tcW w:w="2349" w:type="dxa"/>
            <w:vMerge/>
            <w:tcBorders>
              <w:left w:val="nil"/>
              <w:right w:val="nil"/>
            </w:tcBorders>
            <w:vAlign w:val="center"/>
          </w:tcPr>
          <w:p w:rsidR="00AE320D" w:rsidRPr="004F2A6D" w:rsidRDefault="00AE320D" w:rsidP="00A91584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8" w:type="dxa"/>
            <w:tcBorders>
              <w:left w:val="nil"/>
              <w:right w:val="nil"/>
            </w:tcBorders>
            <w:vAlign w:val="center"/>
          </w:tcPr>
          <w:p w:rsidR="00AE320D" w:rsidRPr="004F2A6D" w:rsidRDefault="00AE320D" w:rsidP="00A9158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ses, No. (events/total)</w:t>
            </w:r>
          </w:p>
        </w:tc>
        <w:tc>
          <w:tcPr>
            <w:tcW w:w="2427" w:type="dxa"/>
            <w:tcBorders>
              <w:left w:val="nil"/>
              <w:right w:val="nil"/>
            </w:tcBorders>
            <w:vAlign w:val="center"/>
          </w:tcPr>
          <w:p w:rsidR="00AE320D" w:rsidRPr="00AB1FC3" w:rsidRDefault="00AE320D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AE320D" w:rsidRPr="00AB1FC3" w:rsidRDefault="00651790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40</w:t>
            </w:r>
            <w:r w:rsidR="00AE320D" w:rsidRPr="00AB1FC3">
              <w:rPr>
                <w:rFonts w:ascii="Times New Roman" w:hAnsi="Times New Roman" w:cs="Times New Roman"/>
                <w:sz w:val="22"/>
              </w:rPr>
              <w:t>/166</w:t>
            </w:r>
          </w:p>
        </w:tc>
        <w:tc>
          <w:tcPr>
            <w:tcW w:w="2218" w:type="dxa"/>
            <w:tcBorders>
              <w:left w:val="nil"/>
              <w:right w:val="nil"/>
            </w:tcBorders>
            <w:vAlign w:val="center"/>
          </w:tcPr>
          <w:p w:rsidR="00AE320D" w:rsidRPr="00AB1FC3" w:rsidRDefault="00AE320D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AB1FC3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AE320D" w:rsidRPr="00AB1FC3" w:rsidRDefault="00651790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140</w:t>
            </w:r>
            <w:r w:rsidR="00AE320D" w:rsidRPr="00AB1FC3">
              <w:rPr>
                <w:rFonts w:ascii="Times New Roman" w:hAnsi="Times New Roman" w:cs="Times New Roman"/>
                <w:sz w:val="22"/>
              </w:rPr>
              <w:t>/414</w:t>
            </w:r>
          </w:p>
        </w:tc>
        <w:tc>
          <w:tcPr>
            <w:tcW w:w="2358" w:type="dxa"/>
            <w:tcBorders>
              <w:left w:val="nil"/>
              <w:right w:val="nil"/>
            </w:tcBorders>
            <w:vAlign w:val="center"/>
          </w:tcPr>
          <w:p w:rsidR="00AE320D" w:rsidRPr="00AB1FC3" w:rsidRDefault="00AE320D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AE320D" w:rsidRPr="00AB1FC3" w:rsidRDefault="00AE320D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3/166</w:t>
            </w:r>
          </w:p>
        </w:tc>
        <w:tc>
          <w:tcPr>
            <w:tcW w:w="2218" w:type="dxa"/>
            <w:tcBorders>
              <w:left w:val="nil"/>
              <w:right w:val="nil"/>
            </w:tcBorders>
            <w:vAlign w:val="center"/>
          </w:tcPr>
          <w:p w:rsidR="00AE320D" w:rsidRPr="00AB1FC3" w:rsidRDefault="00AE320D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AB1FC3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AE320D" w:rsidRPr="00AB1FC3" w:rsidRDefault="00651790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13</w:t>
            </w:r>
            <w:r w:rsidR="00AE320D" w:rsidRPr="00AB1FC3">
              <w:rPr>
                <w:rFonts w:ascii="Times New Roman" w:hAnsi="Times New Roman" w:cs="Times New Roman" w:hint="eastAsia"/>
                <w:sz w:val="22"/>
              </w:rPr>
              <w:t>/414</w:t>
            </w:r>
          </w:p>
        </w:tc>
      </w:tr>
      <w:tr w:rsidR="00AE320D" w:rsidTr="00AE320D">
        <w:trPr>
          <w:trHeight w:val="492"/>
        </w:trPr>
        <w:tc>
          <w:tcPr>
            <w:tcW w:w="2349" w:type="dxa"/>
            <w:vMerge w:val="restart"/>
            <w:tcBorders>
              <w:left w:val="nil"/>
              <w:right w:val="nil"/>
            </w:tcBorders>
            <w:vAlign w:val="center"/>
          </w:tcPr>
          <w:p w:rsidR="00AE320D" w:rsidRPr="004F2A6D" w:rsidRDefault="00AE320D" w:rsidP="00A91584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15-2016 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eason</w:t>
            </w:r>
          </w:p>
        </w:tc>
        <w:tc>
          <w:tcPr>
            <w:tcW w:w="2218" w:type="dxa"/>
            <w:tcBorders>
              <w:left w:val="nil"/>
              <w:right w:val="nil"/>
            </w:tcBorders>
            <w:vAlign w:val="center"/>
          </w:tcPr>
          <w:p w:rsidR="00AE320D" w:rsidRPr="004F2A6D" w:rsidRDefault="00AE320D" w:rsidP="00A9158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F2A6D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F2A6D">
              <w:rPr>
                <w:rFonts w:ascii="Times New Roman" w:hAnsi="Times New Roman" w:cs="Times New Roman"/>
                <w:sz w:val="22"/>
              </w:rPr>
              <w:t>rude VE</w:t>
            </w:r>
          </w:p>
        </w:tc>
        <w:tc>
          <w:tcPr>
            <w:tcW w:w="4646" w:type="dxa"/>
            <w:gridSpan w:val="2"/>
            <w:tcBorders>
              <w:left w:val="nil"/>
              <w:right w:val="nil"/>
            </w:tcBorders>
            <w:vAlign w:val="center"/>
          </w:tcPr>
          <w:p w:rsidR="00AE320D" w:rsidRPr="00AB1FC3" w:rsidRDefault="00EF1203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17 (-9 to 37</w:t>
            </w:r>
            <w:r w:rsidR="00AE320D" w:rsidRPr="00AB1FC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4576" w:type="dxa"/>
            <w:gridSpan w:val="2"/>
            <w:tcBorders>
              <w:left w:val="nil"/>
              <w:right w:val="nil"/>
            </w:tcBorders>
            <w:vAlign w:val="center"/>
          </w:tcPr>
          <w:p w:rsidR="00AE320D" w:rsidRPr="00AB1FC3" w:rsidRDefault="00EF1203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25 (-63</w:t>
            </w:r>
            <w:r w:rsidR="00AE320D" w:rsidRPr="00AB1FC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B1FC3">
              <w:rPr>
                <w:rFonts w:ascii="Times New Roman" w:hAnsi="Times New Roman" w:cs="Times New Roman"/>
                <w:sz w:val="22"/>
              </w:rPr>
              <w:t>to 66</w:t>
            </w:r>
            <w:r w:rsidR="00AE320D" w:rsidRPr="00AB1FC3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AE320D" w:rsidTr="00AE320D">
        <w:trPr>
          <w:trHeight w:val="1015"/>
        </w:trPr>
        <w:tc>
          <w:tcPr>
            <w:tcW w:w="2349" w:type="dxa"/>
            <w:vMerge/>
            <w:tcBorders>
              <w:left w:val="nil"/>
              <w:right w:val="nil"/>
            </w:tcBorders>
            <w:vAlign w:val="center"/>
          </w:tcPr>
          <w:p w:rsidR="00AE320D" w:rsidRPr="004F2A6D" w:rsidRDefault="00AE320D" w:rsidP="00A91584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8" w:type="dxa"/>
            <w:tcBorders>
              <w:left w:val="nil"/>
              <w:right w:val="nil"/>
            </w:tcBorders>
            <w:vAlign w:val="center"/>
          </w:tcPr>
          <w:p w:rsidR="00AE320D" w:rsidRPr="004F2A6D" w:rsidRDefault="00AE320D" w:rsidP="00A9158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3CD9">
              <w:rPr>
                <w:rFonts w:ascii="Times New Roman" w:hAnsi="Times New Roman" w:cs="Times New Roman"/>
                <w:sz w:val="22"/>
              </w:rPr>
              <w:t>Cases, No. (events/total)</w:t>
            </w:r>
          </w:p>
        </w:tc>
        <w:tc>
          <w:tcPr>
            <w:tcW w:w="2427" w:type="dxa"/>
            <w:tcBorders>
              <w:left w:val="nil"/>
              <w:right w:val="nil"/>
            </w:tcBorders>
            <w:vAlign w:val="center"/>
          </w:tcPr>
          <w:p w:rsidR="00AE320D" w:rsidRPr="00AB1FC3" w:rsidRDefault="00AE320D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AE320D" w:rsidRPr="00AB1FC3" w:rsidRDefault="008A5334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121</w:t>
            </w:r>
            <w:r w:rsidR="00AE320D" w:rsidRPr="00AB1FC3">
              <w:rPr>
                <w:rFonts w:ascii="Times New Roman" w:hAnsi="Times New Roman" w:cs="Times New Roman" w:hint="eastAsia"/>
                <w:sz w:val="22"/>
              </w:rPr>
              <w:t>/311</w:t>
            </w:r>
          </w:p>
        </w:tc>
        <w:tc>
          <w:tcPr>
            <w:tcW w:w="2218" w:type="dxa"/>
            <w:tcBorders>
              <w:left w:val="nil"/>
              <w:right w:val="nil"/>
            </w:tcBorders>
            <w:vAlign w:val="center"/>
          </w:tcPr>
          <w:p w:rsidR="00AE320D" w:rsidRPr="00AB1FC3" w:rsidRDefault="00AE320D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AB1FC3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AE320D" w:rsidRPr="00AB1FC3" w:rsidRDefault="008A5334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273</w:t>
            </w:r>
            <w:r w:rsidR="00AE320D" w:rsidRPr="00AB1FC3">
              <w:rPr>
                <w:rFonts w:ascii="Times New Roman" w:hAnsi="Times New Roman" w:cs="Times New Roman" w:hint="eastAsia"/>
                <w:sz w:val="22"/>
              </w:rPr>
              <w:t>/628</w:t>
            </w:r>
          </w:p>
        </w:tc>
        <w:tc>
          <w:tcPr>
            <w:tcW w:w="2358" w:type="dxa"/>
            <w:tcBorders>
              <w:left w:val="nil"/>
              <w:right w:val="nil"/>
            </w:tcBorders>
            <w:vAlign w:val="center"/>
          </w:tcPr>
          <w:p w:rsidR="00AE320D" w:rsidRPr="00AB1FC3" w:rsidRDefault="00AE320D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AE320D" w:rsidRPr="00AB1FC3" w:rsidRDefault="002232F8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9</w:t>
            </w:r>
            <w:r w:rsidR="00AE320D" w:rsidRPr="00AB1FC3">
              <w:rPr>
                <w:rFonts w:ascii="Times New Roman" w:hAnsi="Times New Roman" w:cs="Times New Roman" w:hint="eastAsia"/>
                <w:sz w:val="22"/>
              </w:rPr>
              <w:t>/311</w:t>
            </w:r>
          </w:p>
        </w:tc>
        <w:tc>
          <w:tcPr>
            <w:tcW w:w="2218" w:type="dxa"/>
            <w:tcBorders>
              <w:left w:val="nil"/>
              <w:right w:val="nil"/>
            </w:tcBorders>
            <w:vAlign w:val="center"/>
          </w:tcPr>
          <w:p w:rsidR="00AE320D" w:rsidRPr="00AB1FC3" w:rsidRDefault="00AE320D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AB1FC3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AE320D" w:rsidRPr="00AB1FC3" w:rsidRDefault="002232F8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24</w:t>
            </w:r>
            <w:r w:rsidR="00AE320D" w:rsidRPr="00AB1FC3">
              <w:rPr>
                <w:rFonts w:ascii="Times New Roman" w:hAnsi="Times New Roman" w:cs="Times New Roman" w:hint="eastAsia"/>
                <w:sz w:val="22"/>
              </w:rPr>
              <w:t>/628</w:t>
            </w:r>
          </w:p>
        </w:tc>
      </w:tr>
      <w:tr w:rsidR="00AE320D" w:rsidTr="00AE320D">
        <w:trPr>
          <w:trHeight w:val="507"/>
        </w:trPr>
        <w:tc>
          <w:tcPr>
            <w:tcW w:w="2349" w:type="dxa"/>
            <w:vMerge w:val="restart"/>
            <w:tcBorders>
              <w:left w:val="nil"/>
              <w:right w:val="nil"/>
            </w:tcBorders>
            <w:vAlign w:val="center"/>
          </w:tcPr>
          <w:p w:rsidR="00AE320D" w:rsidRPr="004F2A6D" w:rsidRDefault="00AE320D" w:rsidP="00A91584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16-2017 </w:t>
            </w:r>
            <w:r w:rsidRPr="004F2A6D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4F2A6D">
              <w:rPr>
                <w:rFonts w:ascii="Times New Roman" w:hAnsi="Times New Roman" w:cs="Times New Roman"/>
                <w:sz w:val="22"/>
              </w:rPr>
              <w:t>eason</w:t>
            </w:r>
          </w:p>
        </w:tc>
        <w:tc>
          <w:tcPr>
            <w:tcW w:w="2218" w:type="dxa"/>
            <w:tcBorders>
              <w:left w:val="nil"/>
              <w:right w:val="nil"/>
            </w:tcBorders>
            <w:vAlign w:val="center"/>
          </w:tcPr>
          <w:p w:rsidR="00AE320D" w:rsidRPr="004F2A6D" w:rsidRDefault="00AE320D" w:rsidP="00A9158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F2A6D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F2A6D">
              <w:rPr>
                <w:rFonts w:ascii="Times New Roman" w:hAnsi="Times New Roman" w:cs="Times New Roman"/>
                <w:sz w:val="22"/>
              </w:rPr>
              <w:t>rude VE</w:t>
            </w:r>
          </w:p>
        </w:tc>
        <w:tc>
          <w:tcPr>
            <w:tcW w:w="4646" w:type="dxa"/>
            <w:gridSpan w:val="2"/>
            <w:tcBorders>
              <w:left w:val="nil"/>
              <w:right w:val="nil"/>
            </w:tcBorders>
            <w:vAlign w:val="center"/>
          </w:tcPr>
          <w:p w:rsidR="00AE320D" w:rsidRPr="00AB1FC3" w:rsidRDefault="00363775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26 (-5 to 47</w:t>
            </w:r>
            <w:r w:rsidR="00AE320D" w:rsidRPr="00AB1FC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4576" w:type="dxa"/>
            <w:gridSpan w:val="2"/>
            <w:tcBorders>
              <w:left w:val="nil"/>
              <w:right w:val="nil"/>
            </w:tcBorders>
            <w:vAlign w:val="center"/>
          </w:tcPr>
          <w:p w:rsidR="00AE320D" w:rsidRPr="00AB1FC3" w:rsidRDefault="00363775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-5 (-164 to 58</w:t>
            </w:r>
            <w:r w:rsidR="00AE320D" w:rsidRPr="00AB1FC3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AE320D" w:rsidTr="00AE320D">
        <w:trPr>
          <w:trHeight w:val="1015"/>
        </w:trPr>
        <w:tc>
          <w:tcPr>
            <w:tcW w:w="2349" w:type="dxa"/>
            <w:vMerge/>
            <w:tcBorders>
              <w:left w:val="nil"/>
              <w:right w:val="nil"/>
            </w:tcBorders>
            <w:vAlign w:val="center"/>
          </w:tcPr>
          <w:p w:rsidR="00AE320D" w:rsidRPr="004F2A6D" w:rsidRDefault="00AE320D" w:rsidP="00A91584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8" w:type="dxa"/>
            <w:tcBorders>
              <w:left w:val="nil"/>
              <w:right w:val="nil"/>
            </w:tcBorders>
            <w:vAlign w:val="center"/>
          </w:tcPr>
          <w:p w:rsidR="00AE320D" w:rsidRPr="004F2A6D" w:rsidRDefault="00AE320D" w:rsidP="00A9158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3CD9">
              <w:rPr>
                <w:rFonts w:ascii="Times New Roman" w:hAnsi="Times New Roman" w:cs="Times New Roman"/>
                <w:sz w:val="22"/>
              </w:rPr>
              <w:t>Cases, No. (events/total)</w:t>
            </w:r>
          </w:p>
        </w:tc>
        <w:tc>
          <w:tcPr>
            <w:tcW w:w="2427" w:type="dxa"/>
            <w:tcBorders>
              <w:left w:val="nil"/>
              <w:right w:val="nil"/>
            </w:tcBorders>
            <w:vAlign w:val="center"/>
          </w:tcPr>
          <w:p w:rsidR="00AE320D" w:rsidRPr="00AB1FC3" w:rsidRDefault="00AE320D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AE320D" w:rsidRPr="00AB1FC3" w:rsidRDefault="00CA1F08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191</w:t>
            </w:r>
            <w:r w:rsidR="00AE320D" w:rsidRPr="00AB1FC3">
              <w:rPr>
                <w:rFonts w:ascii="Times New Roman" w:hAnsi="Times New Roman" w:cs="Times New Roman" w:hint="eastAsia"/>
                <w:sz w:val="22"/>
              </w:rPr>
              <w:t>/394</w:t>
            </w:r>
          </w:p>
        </w:tc>
        <w:tc>
          <w:tcPr>
            <w:tcW w:w="2218" w:type="dxa"/>
            <w:tcBorders>
              <w:left w:val="nil"/>
              <w:right w:val="nil"/>
            </w:tcBorders>
            <w:vAlign w:val="center"/>
          </w:tcPr>
          <w:p w:rsidR="00AE320D" w:rsidRPr="00AB1FC3" w:rsidRDefault="00AE320D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AB1FC3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AE320D" w:rsidRPr="00AB1FC3" w:rsidRDefault="00CA1F08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115</w:t>
            </w:r>
            <w:r w:rsidR="00AE320D" w:rsidRPr="00AB1FC3">
              <w:rPr>
                <w:rFonts w:ascii="Times New Roman" w:hAnsi="Times New Roman" w:cs="Times New Roman" w:hint="eastAsia"/>
                <w:sz w:val="22"/>
              </w:rPr>
              <w:t>/206</w:t>
            </w:r>
          </w:p>
        </w:tc>
        <w:tc>
          <w:tcPr>
            <w:tcW w:w="2358" w:type="dxa"/>
            <w:tcBorders>
              <w:left w:val="nil"/>
              <w:right w:val="nil"/>
            </w:tcBorders>
            <w:vAlign w:val="center"/>
          </w:tcPr>
          <w:p w:rsidR="00AE320D" w:rsidRPr="00AB1FC3" w:rsidRDefault="00AE320D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AE320D" w:rsidRPr="00AB1FC3" w:rsidRDefault="00CA1F08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14</w:t>
            </w:r>
            <w:r w:rsidR="00AE320D" w:rsidRPr="00AB1FC3">
              <w:rPr>
                <w:rFonts w:ascii="Times New Roman" w:hAnsi="Times New Roman" w:cs="Times New Roman" w:hint="eastAsia"/>
                <w:sz w:val="22"/>
              </w:rPr>
              <w:t>/394</w:t>
            </w:r>
          </w:p>
        </w:tc>
        <w:tc>
          <w:tcPr>
            <w:tcW w:w="2218" w:type="dxa"/>
            <w:tcBorders>
              <w:left w:val="nil"/>
              <w:right w:val="nil"/>
            </w:tcBorders>
            <w:vAlign w:val="center"/>
          </w:tcPr>
          <w:p w:rsidR="00AE320D" w:rsidRPr="00AB1FC3" w:rsidRDefault="00AE320D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AB1FC3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AE320D" w:rsidRPr="00AB1FC3" w:rsidRDefault="00CA1F08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7</w:t>
            </w:r>
            <w:r w:rsidR="00AE320D" w:rsidRPr="00AB1FC3">
              <w:rPr>
                <w:rFonts w:ascii="Times New Roman" w:hAnsi="Times New Roman" w:cs="Times New Roman" w:hint="eastAsia"/>
                <w:sz w:val="22"/>
              </w:rPr>
              <w:t>/206</w:t>
            </w:r>
          </w:p>
        </w:tc>
      </w:tr>
      <w:tr w:rsidR="00AE320D" w:rsidTr="00AE320D">
        <w:trPr>
          <w:trHeight w:val="492"/>
        </w:trPr>
        <w:tc>
          <w:tcPr>
            <w:tcW w:w="2349" w:type="dxa"/>
            <w:vMerge w:val="restart"/>
            <w:tcBorders>
              <w:left w:val="nil"/>
              <w:right w:val="nil"/>
            </w:tcBorders>
            <w:vAlign w:val="center"/>
          </w:tcPr>
          <w:p w:rsidR="00AE320D" w:rsidRPr="004F2A6D" w:rsidRDefault="00AE320D" w:rsidP="00A91584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verall</w:t>
            </w:r>
          </w:p>
        </w:tc>
        <w:tc>
          <w:tcPr>
            <w:tcW w:w="2218" w:type="dxa"/>
            <w:tcBorders>
              <w:left w:val="nil"/>
              <w:right w:val="nil"/>
            </w:tcBorders>
            <w:vAlign w:val="center"/>
          </w:tcPr>
          <w:p w:rsidR="00AE320D" w:rsidRPr="004F2A6D" w:rsidRDefault="00AE320D" w:rsidP="00A9158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F2A6D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F2A6D">
              <w:rPr>
                <w:rFonts w:ascii="Times New Roman" w:hAnsi="Times New Roman" w:cs="Times New Roman"/>
                <w:sz w:val="22"/>
              </w:rPr>
              <w:t>rude VE</w:t>
            </w:r>
          </w:p>
        </w:tc>
        <w:tc>
          <w:tcPr>
            <w:tcW w:w="4646" w:type="dxa"/>
            <w:gridSpan w:val="2"/>
            <w:tcBorders>
              <w:left w:val="nil"/>
              <w:right w:val="nil"/>
            </w:tcBorders>
            <w:vAlign w:val="center"/>
          </w:tcPr>
          <w:p w:rsidR="00AE320D" w:rsidRPr="00AB1FC3" w:rsidRDefault="00AE320D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8 (</w:t>
            </w:r>
            <w:r w:rsidR="0060531B" w:rsidRPr="00AB1FC3">
              <w:rPr>
                <w:rFonts w:ascii="Times New Roman" w:hAnsi="Times New Roman" w:cs="Times New Roman"/>
                <w:sz w:val="22"/>
              </w:rPr>
              <w:t>-10 to 22</w:t>
            </w:r>
            <w:r w:rsidRPr="00AB1FC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576" w:type="dxa"/>
            <w:gridSpan w:val="2"/>
            <w:tcBorders>
              <w:left w:val="nil"/>
              <w:right w:val="nil"/>
            </w:tcBorders>
            <w:vAlign w:val="center"/>
          </w:tcPr>
          <w:p w:rsidR="00AE320D" w:rsidRPr="00AB1FC3" w:rsidRDefault="00F31206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16</w:t>
            </w:r>
            <w:r w:rsidR="00AE320D" w:rsidRPr="00AB1FC3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AB1FC3">
              <w:rPr>
                <w:rFonts w:ascii="Times New Roman" w:hAnsi="Times New Roman" w:cs="Times New Roman"/>
                <w:sz w:val="22"/>
              </w:rPr>
              <w:t>-38 to 4</w:t>
            </w:r>
            <w:r w:rsidR="00AE320D" w:rsidRPr="00AB1FC3">
              <w:rPr>
                <w:rFonts w:ascii="Times New Roman" w:hAnsi="Times New Roman" w:cs="Times New Roman"/>
                <w:sz w:val="22"/>
              </w:rPr>
              <w:t>9)</w:t>
            </w:r>
          </w:p>
        </w:tc>
      </w:tr>
      <w:tr w:rsidR="00AE320D" w:rsidTr="00AE320D">
        <w:trPr>
          <w:trHeight w:val="1015"/>
        </w:trPr>
        <w:tc>
          <w:tcPr>
            <w:tcW w:w="2349" w:type="dxa"/>
            <w:vMerge/>
            <w:tcBorders>
              <w:left w:val="nil"/>
              <w:right w:val="nil"/>
            </w:tcBorders>
            <w:vAlign w:val="center"/>
          </w:tcPr>
          <w:p w:rsidR="00AE320D" w:rsidRPr="004F2A6D" w:rsidRDefault="00AE320D" w:rsidP="00A91584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8" w:type="dxa"/>
            <w:tcBorders>
              <w:left w:val="nil"/>
              <w:right w:val="nil"/>
            </w:tcBorders>
            <w:vAlign w:val="center"/>
          </w:tcPr>
          <w:p w:rsidR="00AE320D" w:rsidRPr="004F2A6D" w:rsidRDefault="00AE320D" w:rsidP="00A9158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3CD9">
              <w:rPr>
                <w:rFonts w:ascii="Times New Roman" w:hAnsi="Times New Roman" w:cs="Times New Roman"/>
                <w:sz w:val="22"/>
              </w:rPr>
              <w:t>Cases, No. (events/total)</w:t>
            </w:r>
          </w:p>
        </w:tc>
        <w:tc>
          <w:tcPr>
            <w:tcW w:w="2427" w:type="dxa"/>
            <w:tcBorders>
              <w:left w:val="nil"/>
              <w:right w:val="nil"/>
            </w:tcBorders>
            <w:vAlign w:val="center"/>
          </w:tcPr>
          <w:p w:rsidR="00AE320D" w:rsidRPr="00AB1FC3" w:rsidRDefault="00AE320D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AE320D" w:rsidRPr="00AB1FC3" w:rsidRDefault="00AB1FC3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352</w:t>
            </w:r>
            <w:r w:rsidR="00AE320D" w:rsidRPr="00AB1FC3">
              <w:rPr>
                <w:rFonts w:ascii="Times New Roman" w:hAnsi="Times New Roman" w:cs="Times New Roman" w:hint="eastAsia"/>
                <w:sz w:val="22"/>
              </w:rPr>
              <w:t>/871</w:t>
            </w:r>
          </w:p>
        </w:tc>
        <w:tc>
          <w:tcPr>
            <w:tcW w:w="2218" w:type="dxa"/>
            <w:tcBorders>
              <w:left w:val="nil"/>
              <w:right w:val="nil"/>
            </w:tcBorders>
            <w:vAlign w:val="center"/>
          </w:tcPr>
          <w:p w:rsidR="00AE320D" w:rsidRPr="00AB1FC3" w:rsidRDefault="00AE320D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AB1FC3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AE320D" w:rsidRPr="00AB1FC3" w:rsidRDefault="00AB1FC3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528</w:t>
            </w:r>
            <w:r w:rsidR="00AE320D" w:rsidRPr="00AB1FC3">
              <w:rPr>
                <w:rFonts w:ascii="Times New Roman" w:hAnsi="Times New Roman" w:cs="Times New Roman"/>
                <w:sz w:val="22"/>
              </w:rPr>
              <w:t>/1248</w:t>
            </w:r>
          </w:p>
        </w:tc>
        <w:tc>
          <w:tcPr>
            <w:tcW w:w="2358" w:type="dxa"/>
            <w:tcBorders>
              <w:left w:val="nil"/>
              <w:right w:val="nil"/>
            </w:tcBorders>
            <w:vAlign w:val="center"/>
          </w:tcPr>
          <w:p w:rsidR="00AE320D" w:rsidRPr="00AB1FC3" w:rsidRDefault="00AE320D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AE320D" w:rsidRPr="00AB1FC3" w:rsidRDefault="00AE320D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2</w:t>
            </w:r>
            <w:r w:rsidR="00AB1FC3" w:rsidRPr="00AB1FC3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AB1FC3">
              <w:rPr>
                <w:rFonts w:ascii="Times New Roman" w:hAnsi="Times New Roman" w:cs="Times New Roman" w:hint="eastAsia"/>
                <w:sz w:val="22"/>
              </w:rPr>
              <w:t>/871</w:t>
            </w:r>
          </w:p>
        </w:tc>
        <w:tc>
          <w:tcPr>
            <w:tcW w:w="2218" w:type="dxa"/>
            <w:tcBorders>
              <w:left w:val="nil"/>
              <w:right w:val="nil"/>
            </w:tcBorders>
            <w:vAlign w:val="center"/>
          </w:tcPr>
          <w:p w:rsidR="00AE320D" w:rsidRPr="00AB1FC3" w:rsidRDefault="00AE320D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AB1FC3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AE320D" w:rsidRPr="00AB1FC3" w:rsidRDefault="00AB1FC3" w:rsidP="00A9158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1FC3">
              <w:rPr>
                <w:rFonts w:ascii="Times New Roman" w:hAnsi="Times New Roman" w:cs="Times New Roman"/>
                <w:sz w:val="22"/>
              </w:rPr>
              <w:t>44</w:t>
            </w:r>
            <w:r w:rsidR="00AE320D" w:rsidRPr="00AB1FC3">
              <w:rPr>
                <w:rFonts w:ascii="Times New Roman" w:hAnsi="Times New Roman" w:cs="Times New Roman"/>
                <w:sz w:val="22"/>
              </w:rPr>
              <w:t>/1248</w:t>
            </w:r>
          </w:p>
        </w:tc>
      </w:tr>
    </w:tbl>
    <w:p w:rsidR="00AE320D" w:rsidRPr="00AE320D" w:rsidRDefault="00AE320D" w:rsidP="00D009EF">
      <w:pPr>
        <w:spacing w:line="480" w:lineRule="auto"/>
      </w:pPr>
    </w:p>
    <w:sectPr w:rsidR="00AE320D" w:rsidRPr="00AE320D" w:rsidSect="004F2A6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5494" w:rsidRDefault="007F5494" w:rsidP="007F5494">
      <w:pPr>
        <w:spacing w:after="0" w:line="240" w:lineRule="auto"/>
      </w:pPr>
      <w:r>
        <w:separator/>
      </w:r>
    </w:p>
  </w:endnote>
  <w:endnote w:type="continuationSeparator" w:id="0">
    <w:p w:rsidR="007F5494" w:rsidRDefault="007F5494" w:rsidP="007F54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5494" w:rsidRDefault="007F5494" w:rsidP="007F5494">
      <w:pPr>
        <w:spacing w:after="0" w:line="240" w:lineRule="auto"/>
      </w:pPr>
      <w:r>
        <w:separator/>
      </w:r>
    </w:p>
  </w:footnote>
  <w:footnote w:type="continuationSeparator" w:id="0">
    <w:p w:rsidR="007F5494" w:rsidRDefault="007F5494" w:rsidP="007F54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2A6D"/>
    <w:rsid w:val="00016CAE"/>
    <w:rsid w:val="000667FF"/>
    <w:rsid w:val="00102968"/>
    <w:rsid w:val="00105DE1"/>
    <w:rsid w:val="00115880"/>
    <w:rsid w:val="00130FA1"/>
    <w:rsid w:val="00165A68"/>
    <w:rsid w:val="00165B29"/>
    <w:rsid w:val="00170E63"/>
    <w:rsid w:val="00190C66"/>
    <w:rsid w:val="001A049D"/>
    <w:rsid w:val="001B0FE2"/>
    <w:rsid w:val="00203524"/>
    <w:rsid w:val="002232F8"/>
    <w:rsid w:val="002239FD"/>
    <w:rsid w:val="00254A23"/>
    <w:rsid w:val="0028279A"/>
    <w:rsid w:val="002B39B7"/>
    <w:rsid w:val="002C2ED4"/>
    <w:rsid w:val="002D739E"/>
    <w:rsid w:val="002F42B3"/>
    <w:rsid w:val="002F528A"/>
    <w:rsid w:val="00332B8A"/>
    <w:rsid w:val="00333BCC"/>
    <w:rsid w:val="0034406B"/>
    <w:rsid w:val="003510C7"/>
    <w:rsid w:val="00351E5A"/>
    <w:rsid w:val="00363775"/>
    <w:rsid w:val="00372BD5"/>
    <w:rsid w:val="0037385C"/>
    <w:rsid w:val="0038042C"/>
    <w:rsid w:val="00395304"/>
    <w:rsid w:val="003C1FD6"/>
    <w:rsid w:val="003E5734"/>
    <w:rsid w:val="00407510"/>
    <w:rsid w:val="00426BA6"/>
    <w:rsid w:val="00442B1E"/>
    <w:rsid w:val="00445240"/>
    <w:rsid w:val="00472AAF"/>
    <w:rsid w:val="004906BE"/>
    <w:rsid w:val="004A16AD"/>
    <w:rsid w:val="004B6006"/>
    <w:rsid w:val="004D1017"/>
    <w:rsid w:val="004E4C1A"/>
    <w:rsid w:val="004F22B2"/>
    <w:rsid w:val="004F2A6D"/>
    <w:rsid w:val="00515CEB"/>
    <w:rsid w:val="00524994"/>
    <w:rsid w:val="00550F2B"/>
    <w:rsid w:val="00552AE9"/>
    <w:rsid w:val="00556CE4"/>
    <w:rsid w:val="005701C1"/>
    <w:rsid w:val="00572896"/>
    <w:rsid w:val="00574DF7"/>
    <w:rsid w:val="005753BA"/>
    <w:rsid w:val="005A3358"/>
    <w:rsid w:val="005B41B2"/>
    <w:rsid w:val="005B4CE3"/>
    <w:rsid w:val="005E7CA6"/>
    <w:rsid w:val="0060531B"/>
    <w:rsid w:val="0063734F"/>
    <w:rsid w:val="00640E31"/>
    <w:rsid w:val="006504E1"/>
    <w:rsid w:val="00651790"/>
    <w:rsid w:val="006573B0"/>
    <w:rsid w:val="00657C1E"/>
    <w:rsid w:val="006729FE"/>
    <w:rsid w:val="00683CD9"/>
    <w:rsid w:val="006B7486"/>
    <w:rsid w:val="006D0638"/>
    <w:rsid w:val="006E2F98"/>
    <w:rsid w:val="006F0F90"/>
    <w:rsid w:val="00700F6F"/>
    <w:rsid w:val="00746F0D"/>
    <w:rsid w:val="00762FEC"/>
    <w:rsid w:val="00771CAC"/>
    <w:rsid w:val="00776F80"/>
    <w:rsid w:val="007774A0"/>
    <w:rsid w:val="007B7C80"/>
    <w:rsid w:val="007D03CD"/>
    <w:rsid w:val="007D6C06"/>
    <w:rsid w:val="007E0B88"/>
    <w:rsid w:val="007F2D3C"/>
    <w:rsid w:val="007F5494"/>
    <w:rsid w:val="0082067C"/>
    <w:rsid w:val="00840F5F"/>
    <w:rsid w:val="00866452"/>
    <w:rsid w:val="00875EF3"/>
    <w:rsid w:val="00876F2D"/>
    <w:rsid w:val="00884A07"/>
    <w:rsid w:val="008A5334"/>
    <w:rsid w:val="0092233C"/>
    <w:rsid w:val="00922AA5"/>
    <w:rsid w:val="00937D7B"/>
    <w:rsid w:val="0094422F"/>
    <w:rsid w:val="00971226"/>
    <w:rsid w:val="009A6F73"/>
    <w:rsid w:val="009B24F7"/>
    <w:rsid w:val="009C409C"/>
    <w:rsid w:val="009D5FAD"/>
    <w:rsid w:val="009E3789"/>
    <w:rsid w:val="009E4C86"/>
    <w:rsid w:val="00A11E5C"/>
    <w:rsid w:val="00A23590"/>
    <w:rsid w:val="00A37705"/>
    <w:rsid w:val="00A66CBD"/>
    <w:rsid w:val="00AB1FC3"/>
    <w:rsid w:val="00AB6655"/>
    <w:rsid w:val="00AB6B36"/>
    <w:rsid w:val="00AD5071"/>
    <w:rsid w:val="00AE320D"/>
    <w:rsid w:val="00AE7C1E"/>
    <w:rsid w:val="00B21382"/>
    <w:rsid w:val="00B56F9F"/>
    <w:rsid w:val="00B65216"/>
    <w:rsid w:val="00B7463E"/>
    <w:rsid w:val="00B96C72"/>
    <w:rsid w:val="00BA3252"/>
    <w:rsid w:val="00BC1C45"/>
    <w:rsid w:val="00BF7A3F"/>
    <w:rsid w:val="00C06F56"/>
    <w:rsid w:val="00C26FE4"/>
    <w:rsid w:val="00C3352F"/>
    <w:rsid w:val="00C36D37"/>
    <w:rsid w:val="00C431FF"/>
    <w:rsid w:val="00C7482E"/>
    <w:rsid w:val="00C76B23"/>
    <w:rsid w:val="00C860AE"/>
    <w:rsid w:val="00C904CB"/>
    <w:rsid w:val="00CA1F08"/>
    <w:rsid w:val="00CA37D5"/>
    <w:rsid w:val="00CB2DD7"/>
    <w:rsid w:val="00CB44E5"/>
    <w:rsid w:val="00CE5D9C"/>
    <w:rsid w:val="00D009EF"/>
    <w:rsid w:val="00D019EE"/>
    <w:rsid w:val="00D01AE0"/>
    <w:rsid w:val="00D05D24"/>
    <w:rsid w:val="00D16F97"/>
    <w:rsid w:val="00D34C2A"/>
    <w:rsid w:val="00D42CD6"/>
    <w:rsid w:val="00D44726"/>
    <w:rsid w:val="00D5203F"/>
    <w:rsid w:val="00D56227"/>
    <w:rsid w:val="00D564B2"/>
    <w:rsid w:val="00D663DB"/>
    <w:rsid w:val="00D80FE8"/>
    <w:rsid w:val="00D87BB6"/>
    <w:rsid w:val="00DA3A57"/>
    <w:rsid w:val="00DD09EA"/>
    <w:rsid w:val="00DD4762"/>
    <w:rsid w:val="00DD7283"/>
    <w:rsid w:val="00DF01D4"/>
    <w:rsid w:val="00E26EC9"/>
    <w:rsid w:val="00E65CF6"/>
    <w:rsid w:val="00EA23B6"/>
    <w:rsid w:val="00EA761B"/>
    <w:rsid w:val="00EB4658"/>
    <w:rsid w:val="00EC1FA7"/>
    <w:rsid w:val="00EC6056"/>
    <w:rsid w:val="00ED6D53"/>
    <w:rsid w:val="00EE0FD1"/>
    <w:rsid w:val="00EF1203"/>
    <w:rsid w:val="00EF30B8"/>
    <w:rsid w:val="00F03D63"/>
    <w:rsid w:val="00F25676"/>
    <w:rsid w:val="00F31206"/>
    <w:rsid w:val="00F345E7"/>
    <w:rsid w:val="00F553F7"/>
    <w:rsid w:val="00F72507"/>
    <w:rsid w:val="00F80110"/>
    <w:rsid w:val="00F86B6B"/>
    <w:rsid w:val="00FA0692"/>
    <w:rsid w:val="00FA5D25"/>
    <w:rsid w:val="00FA66CE"/>
    <w:rsid w:val="00FB36B8"/>
    <w:rsid w:val="00FE4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5:chartTrackingRefBased/>
  <w15:docId w15:val="{F58ABB7B-C2AE-4F1F-BAF0-2FFF69D30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2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F54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F5494"/>
  </w:style>
  <w:style w:type="paragraph" w:styleId="a5">
    <w:name w:val="footer"/>
    <w:basedOn w:val="a"/>
    <w:link w:val="Char0"/>
    <w:uiPriority w:val="99"/>
    <w:unhideWhenUsed/>
    <w:rsid w:val="007F54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F54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준영</dc:creator>
  <cp:keywords/>
  <dc:description/>
  <cp:lastModifiedBy>송준영[ 교수 / 의학과 ]</cp:lastModifiedBy>
  <cp:revision>2</cp:revision>
  <dcterms:created xsi:type="dcterms:W3CDTF">2018-11-15T03:52:00Z</dcterms:created>
  <dcterms:modified xsi:type="dcterms:W3CDTF">2018-11-15T03:52:00Z</dcterms:modified>
</cp:coreProperties>
</file>